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color w:val="000000"/>
        </w:rPr>
        <w:t>Supplementary Table 1.</w:t>
      </w:r>
      <w:r>
        <w:rPr>
          <w:color w:val="000000"/>
        </w:rPr>
        <w:t xml:space="preserve"> </w:t>
      </w:r>
      <w:r>
        <w:rPr/>
        <w:t>Percentages of the total presentation time spent fixated on each region of the face for each emotional facial expression (stimulus duration = 5sec)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79320</wp:posOffset>
                </wp:positionV>
                <wp:extent cx="5573395" cy="3004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3395" cy="3004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77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1"/>
                              <w:gridCol w:w="1065"/>
                              <w:gridCol w:w="1370"/>
                              <w:gridCol w:w="1345"/>
                              <w:gridCol w:w="1284"/>
                              <w:gridCol w:w="1420"/>
                              <w:gridCol w:w="1472"/>
                            </w:tblGrid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1886" w:type="dxa"/>
                                  <w:gridSpan w:val="2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</w:tcBorders>
                                  <w:shd w:fill="00008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FFFFFF"/>
                                    </w:rPr>
                                  </w:pPr>
                                  <w:r>
                                    <w:rPr>
                                      <w:color w:val="FFFFFF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1" w:type="dxa"/>
                                  <w:gridSpan w:val="5"/>
                                  <w:tcBorders>
                                    <w:top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</w:tcPr>
                                <w:p>
                                  <w:pPr>
                                    <w:pStyle w:val="Heading1"/>
                                    <w:spacing w:lineRule="auto" w:line="480"/>
                                    <w:rPr>
                                      <w:color w:val="FFFFFF"/>
                                    </w:rPr>
                                  </w:pPr>
                                  <w:r>
                                    <w:rPr>
                                      <w:color w:val="FFFFFF"/>
                                    </w:rPr>
                                    <w:t>Area of Inter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restart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</w:rPr>
                                    <w:t>Facial Expression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12" w:leader="none"/>
                                    </w:tabs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side Face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s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utside Fa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ppy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65" w:leader="none"/>
                                      <w:tab w:val="center" w:pos="630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ad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Heading2"/>
                                    <w:spacing w:lineRule="auto" w:line="4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gry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ear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rprise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isgust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  <w:cantSplit w:val="true"/>
                              </w:trPr>
                              <w:tc>
                                <w:tcPr>
                                  <w:tcW w:w="821" w:type="dxa"/>
                                  <w:vMerge w:val="continue"/>
                                  <w:tcBorders>
                                    <w:left w:val="single" w:sz="6" w:space="0" w:color="000080"/>
                                    <w:right w:val="single" w:sz="6" w:space="0" w:color="000080"/>
                                  </w:tcBorders>
                                  <w:shd w:fill="000080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85pt;height:236.6pt;mso-wrap-distance-left:0pt;mso-wrap-distance-right:9pt;mso-wrap-distance-top:0pt;mso-wrap-distance-bottom:0pt;margin-top:171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77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1"/>
                        <w:gridCol w:w="1065"/>
                        <w:gridCol w:w="1370"/>
                        <w:gridCol w:w="1345"/>
                        <w:gridCol w:w="1284"/>
                        <w:gridCol w:w="1420"/>
                        <w:gridCol w:w="1472"/>
                      </w:tblGrid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1886" w:type="dxa"/>
                            <w:gridSpan w:val="2"/>
                            <w:tcBorders>
                              <w:top w:val="single" w:sz="6" w:space="0" w:color="000080"/>
                              <w:left w:val="single" w:sz="6" w:space="0" w:color="000080"/>
                            </w:tcBorders>
                            <w:shd w:fill="00008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</w:r>
                          </w:p>
                        </w:tc>
                        <w:tc>
                          <w:tcPr>
                            <w:tcW w:w="6891" w:type="dxa"/>
                            <w:gridSpan w:val="5"/>
                            <w:tcBorders>
                              <w:top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</w:tcPr>
                          <w:p>
                            <w:pPr>
                              <w:pStyle w:val="Heading1"/>
                              <w:spacing w:lineRule="auto" w:line="48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Area of Interes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restart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FFFF"/>
                              </w:rPr>
                              <w:t>Facial Expression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12" w:leader="none"/>
                              </w:tabs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side Face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yes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se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uth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utside Face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ppy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65" w:leader="none"/>
                                <w:tab w:val="center" w:pos="630" w:leader="none"/>
                              </w:tabs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ad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Heading2"/>
                              <w:spacing w:lineRule="auto" w:line="4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gry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ar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urprise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isgust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  <w:cantSplit w:val="true"/>
                        </w:trPr>
                        <w:tc>
                          <w:tcPr>
                            <w:tcW w:w="821" w:type="dxa"/>
                            <w:vMerge w:val="continue"/>
                            <w:tcBorders>
                              <w:left w:val="single" w:sz="6" w:space="0" w:color="000080"/>
                              <w:right w:val="single" w:sz="6" w:space="0" w:color="000080"/>
                            </w:tcBorders>
                            <w:shd w:fill="000080" w:val="clear"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 xml:space="preserve">Neuroticism and Eye Gaze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i/>
      <w:iCs/>
      <w:szCs w:val="24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Cs w:val="24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 w:cs="Times New Roman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8:52:00Z</dcterms:created>
  <dc:creator> </dc:creator>
  <dc:description/>
  <cp:keywords/>
  <dc:language>en-US</dc:language>
  <cp:lastModifiedBy> Susan B. Perlman</cp:lastModifiedBy>
  <dcterms:modified xsi:type="dcterms:W3CDTF">2009-05-28T18:55:00Z</dcterms:modified>
  <cp:revision>3</cp:revision>
  <dc:subject/>
  <dc:title/>
</cp:coreProperties>
</file>